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4A3" w:rsidRPr="005224A3" w:rsidRDefault="005224A3" w:rsidP="005224A3">
      <w:pPr>
        <w:widowControl/>
        <w:rPr>
          <w:rFonts w:ascii="Arial Unicode MS" w:eastAsia="Arial Unicode MS" w:hAnsi="Arial Unicode MS" w:cs="Arial Unicode MS"/>
          <w:b/>
          <w:bCs/>
          <w:color w:val="000000"/>
          <w:kern w:val="0"/>
          <w:sz w:val="22"/>
        </w:rPr>
      </w:pPr>
      <w:r w:rsidRPr="005224A3">
        <w:rPr>
          <w:rFonts w:ascii="Arial Unicode MS" w:eastAsia="Arial Unicode MS" w:hAnsi="Arial Unicode MS" w:cs="Arial Unicode MS" w:hint="eastAsia"/>
          <w:b/>
          <w:bCs/>
          <w:color w:val="000000"/>
          <w:kern w:val="0"/>
          <w:sz w:val="22"/>
        </w:rPr>
        <w:t xml:space="preserve">S2 Table. </w:t>
      </w:r>
      <w:r w:rsidRPr="005224A3">
        <w:rPr>
          <w:rFonts w:ascii="Arial Unicode MS" w:eastAsia="Arial Unicode MS" w:hAnsi="Arial Unicode MS" w:cs="Arial Unicode MS" w:hint="eastAsia"/>
          <w:bCs/>
          <w:color w:val="000000"/>
          <w:kern w:val="0"/>
          <w:sz w:val="22"/>
        </w:rPr>
        <w:t>Primers and enzymes for RFLP methods</w:t>
      </w:r>
    </w:p>
    <w:tbl>
      <w:tblPr>
        <w:tblW w:w="11720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2080"/>
        <w:gridCol w:w="3700"/>
        <w:gridCol w:w="3760"/>
        <w:gridCol w:w="2180"/>
      </w:tblGrid>
      <w:tr w:rsidR="005224A3" w:rsidRPr="005224A3" w:rsidTr="005224A3">
        <w:trPr>
          <w:trHeight w:val="345"/>
        </w:trPr>
        <w:tc>
          <w:tcPr>
            <w:tcW w:w="2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orward Primer (5' &gt; 3')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verse Primer (5' &gt; 3'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striction enzyme</w:t>
            </w:r>
          </w:p>
        </w:tc>
      </w:tr>
      <w:tr w:rsidR="005224A3" w:rsidRPr="005224A3" w:rsidTr="005224A3">
        <w:trPr>
          <w:trHeight w:val="34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CN11A p.R222H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CAGTGGTATTGCCAGATCCT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CAAGCAGTTAGCACAGTGC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viQi</w:t>
            </w:r>
            <w:proofErr w:type="spellEnd"/>
          </w:p>
        </w:tc>
      </w:tr>
      <w:tr w:rsidR="005224A3" w:rsidRPr="005224A3" w:rsidTr="005224A3">
        <w:trPr>
          <w:trHeight w:val="33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CN11A p.R222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CAGTGGTATTGCCAGATCCT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CAAGCAGTTAGCACAGTGC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4A3" w:rsidRPr="005224A3" w:rsidRDefault="005224A3" w:rsidP="005224A3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5224A3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deI</w:t>
            </w:r>
            <w:proofErr w:type="spellEnd"/>
          </w:p>
        </w:tc>
      </w:tr>
    </w:tbl>
    <w:p w:rsidR="00DE7BCE" w:rsidRPr="005224A3" w:rsidRDefault="00DE7BCE"/>
    <w:sectPr w:rsidR="00DE7BCE" w:rsidRPr="005224A3" w:rsidSect="005224A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224A3"/>
    <w:rsid w:val="005224A3"/>
    <w:rsid w:val="00DE7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B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3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>Microsoft</Company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1</cp:revision>
  <dcterms:created xsi:type="dcterms:W3CDTF">2016-03-18T00:54:00Z</dcterms:created>
  <dcterms:modified xsi:type="dcterms:W3CDTF">2016-03-18T00:56:00Z</dcterms:modified>
</cp:coreProperties>
</file>